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Oligonucleotides and PCR conditions for SNP genotyping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7513"/>
        <w:gridCol w:w="1418"/>
        <w:gridCol w:w="2551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_ID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ligonucleotid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nnealing temperature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dditional or deviant reagents in 10 </w:t>
            </w:r>
            <w:r>
              <w:rPr>
                <w:rFonts w:cs="Lucida Grande" w:ascii="Arial" w:hAnsi="Arial"/>
                <w:color w:val="000000"/>
                <w:sz w:val="20"/>
              </w:rPr>
              <w:t>μl reaction</w:t>
            </w:r>
          </w:p>
        </w:tc>
      </w:tr>
      <w:tr>
        <w:trPr>
          <w:trHeight w:val="967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rs112681065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eastAsia="Arial" w:cs="Arial" w:ascii="Arial" w:hAnsi="Arial"/>
                <w:caps/>
                <w:sz w:val="20"/>
              </w:rPr>
              <w:t xml:space="preserve"> </w:t>
            </w:r>
            <w:r>
              <w:rPr>
                <w:rFonts w:cs="Arial" w:ascii="Arial" w:hAnsi="Arial"/>
                <w:caps/>
                <w:sz w:val="20"/>
              </w:rPr>
              <w:t>PRO_356-F CATGCTCGGAGGAGTGAC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eastAsia="Arial" w:cs="Arial" w:ascii="Arial" w:hAnsi="Arial"/>
                <w:caps/>
                <w:sz w:val="20"/>
              </w:rPr>
              <w:t xml:space="preserve"> </w:t>
            </w:r>
            <w:r>
              <w:rPr>
                <w:rFonts w:cs="Arial" w:ascii="Arial" w:hAnsi="Arial"/>
                <w:caps/>
                <w:sz w:val="20"/>
              </w:rPr>
              <w:t>PRO_356-R GAAATAGGACAGAATACAAAATTTCAGCG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aps/>
                <w:sz w:val="20"/>
              </w:rPr>
              <w:t xml:space="preserve"> </w:t>
            </w:r>
            <w:r>
              <w:rPr>
                <w:rFonts w:cs="Arial" w:ascii="Arial" w:hAnsi="Arial"/>
                <w:caps/>
                <w:sz w:val="20"/>
              </w:rPr>
              <w:t>PRO_356-S TATCCAAAACTCATCATAGAAACATACA-6FAM</w:t>
            </w:r>
          </w:p>
          <w:p>
            <w:pPr>
              <w:pStyle w:val="Normal"/>
              <w:tabs>
                <w:tab w:val="clear" w:pos="708"/>
                <w:tab w:val="left" w:pos="2813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eastAsia="Arial" w:cs="Arial" w:ascii="Arial" w:hAnsi="Arial"/>
                <w:caps/>
                <w:sz w:val="20"/>
              </w:rPr>
              <w:t xml:space="preserve"> </w:t>
            </w:r>
            <w:r>
              <w:rPr>
                <w:rFonts w:cs="Arial" w:ascii="Arial" w:hAnsi="Arial"/>
                <w:caps/>
                <w:sz w:val="20"/>
              </w:rPr>
              <w:t>PRO_356-A BMN5-CACAAAACCAAAGCACAMATATACAAC-Spacer C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  <w:r>
              <w:rPr>
                <w:rFonts w:cs="Lucida Grande" w:ascii="Arial" w:hAnsi="Arial"/>
                <w:color w:val="000000"/>
                <w:sz w:val="20"/>
              </w:rPr>
              <w:t>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/>
              <w:t>rs11508824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405-F TTCCTAGAGTAAGGGACGCATTTTA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405-R ACTGAGGTCATAATTTATTAGTGGACAA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405-S ATATACAACTGAGCAAATATTTCA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405-A BMN5-ACATAACASTTTCTCTTACTAAGGGTGAC-Spacer C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  <w:r>
              <w:rPr>
                <w:rFonts w:cs="Lucida Grande" w:ascii="Arial" w:hAnsi="Arial"/>
                <w:color w:val="000000"/>
                <w:sz w:val="20"/>
              </w:rPr>
              <w:t>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069940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3-F TTTCTCTTACTAAGGGTGACGC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3-R AGTTCACTGCAGCATGTTTT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3-S BMN5-AGGTAACCAATCATCTTCTGAG-Spacer C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3-A ATAAATTATGACCTCAGTTTCAAAAAGATTGCT-6FAM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58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069941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87-F CTTCTGAGATTTATACAGATTGCT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87-R AGGGACTTGCCCAAAGTTTATATAT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87-S CCAAGATCCCGGATTATGT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87-A BMN5-TTGTTATTTACTTAAAATTCTGGTAAAATGTAGCCAT-Spacer C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58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  <w:vertAlign w:val="subscript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3347910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940-F TGGTAAAATGTAGCCATTATACTG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940-R GAAGTTGAGGCTCCGGA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940-S GCCCTTCTCCCCCTTTTC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940-A BMN5-CTCCCTGTTCCTGGTTCCTAGGAAG-Spacer C3</w:t>
                  </w:r>
                </w:p>
              </w:tc>
            </w:tr>
          </w:tbl>
          <w:p>
            <w:pPr>
              <w:pStyle w:val="Normal"/>
              <w:rPr>
                <w:rFonts w:ascii="Verdana" w:hAnsi="Verdana" w:cs="Verdana"/>
                <w:caps/>
                <w:sz w:val="20"/>
              </w:rPr>
            </w:pPr>
            <w:r>
              <w:rPr>
                <w:rFonts w:cs="Verdana" w:ascii="Verdana" w:hAnsi="Verdana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55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  <w:vertAlign w:val="subscript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µM Reverse</w:t>
            </w:r>
          </w:p>
        </w:tc>
      </w:tr>
      <w:tr>
        <w:trPr>
          <w:trHeight w:val="14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069948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26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7263"/>
            </w:tblGrid>
            <w:tr>
              <w:trPr>
                <w:trHeight w:val="260" w:hRule="atLeast"/>
              </w:trPr>
              <w:tc>
                <w:tcPr>
                  <w:tcW w:w="72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790-F GCCAGCCTCGAGGTAGGGGGTTA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72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790-R GCAGCTGAATGATCGTGGTGTTGG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72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790-S CCCAGGCTGAAGCTGACT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7263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790-A BMN5-GCCCGCAGGCCTCCAAAGAC-Spacer C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HotStart-Touchdown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11 cycl.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66-56°C+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45 cycl.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55 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3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2069952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252-F ACTCTTGCCTTCTCATGTTCTTTT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252-R GTGAAGGTGACCACTCCG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252-S CACAGTCCCCTGACCCTGA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252-A BMN5-GTCTATCCACAGTTCCTCTGACCATCC-Spacer C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  <w:r>
              <w:rPr>
                <w:rFonts w:cs="Lucida Grande" w:ascii="Arial" w:hAnsi="Arial"/>
                <w:color w:val="000000"/>
                <w:sz w:val="20"/>
              </w:rPr>
              <w:t>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867186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55-F CAGAAACGCTTTGGGGTT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55-R TGAAACTTTCCCTTGCCAG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55-S BMN5-ATGAAACCGCCCACCAGG-Spacer C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55-A ATGCCTACAGCCACACCAGCAA-6FAM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  <w:r>
              <w:rPr>
                <w:rFonts w:cs="Lucida Grande" w:ascii="Arial" w:hAnsi="Arial"/>
                <w:color w:val="000000"/>
                <w:sz w:val="20"/>
              </w:rPr>
              <w:t>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9574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933-F TGTAGGCATCTTCCTGTGCAC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933-R AGACTAATTCAGCAAAGCATACAC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933-S BMN5-TCTGAGGGGGCTGGAG-Spacer C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933-A CCAGCCTCCATCAATCCAGCCC-6FAM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HotStart-Touchdown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11 cycl.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60-50°C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20/30/30 sec;+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45 cycl.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53 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Lucida Grande" w:ascii="Arial" w:hAnsi="Arial"/>
                <w:color w:val="000000"/>
                <w:sz w:val="20"/>
              </w:rPr>
              <w:t>20/30/30 se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2.0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Lucida Grande"/>
                <w:color w:val="000000"/>
                <w:sz w:val="20"/>
                <w:vertAlign w:val="subscript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 µM 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15542162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279-F TTGGGGCAGGAAGCCTAT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279-R GGAGGAGATAACAATGCCTTAAATATAA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279-S ACCAAATAAACAAGTCATCCAC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6279-A BMN5-TCAAAATACAACATTCAATACTTCCAGGTGTG-Spacer C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  <w:r>
              <w:rPr>
                <w:rFonts w:cs="Lucida Grande" w:ascii="Arial" w:hAnsi="Arial"/>
                <w:color w:val="000000"/>
                <w:sz w:val="20"/>
              </w:rPr>
              <w:t>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1.5 mM MgC</w:t>
            </w:r>
            <w:r>
              <w:rPr>
                <w:rFonts w:cs="Lucida Grande" w:ascii="Arial" w:hAnsi="Arial"/>
                <w:color w:val="000000"/>
                <w:sz w:val="20"/>
              </w:rPr>
              <w:t>l</w:t>
            </w:r>
            <w:r>
              <w:rPr>
                <w:rFonts w:cs="Lucida Grande" w:ascii="Arial" w:hAnsi="Arial"/>
                <w:color w:val="000000"/>
                <w:sz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>
          <w:trHeight w:val="1282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1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1487483</w:t>
            </w:r>
          </w:p>
          <w:p>
            <w:pPr>
              <w:pStyle w:val="Normal"/>
              <w:rPr/>
            </w:pPr>
            <w:r>
              <w:rPr/>
              <w:t>Outer-PC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out-F CTGTCCTGTCCTCCTGGCAGAGT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  <w:lang w:val="de-DE" w:bidi="en-US"/>
                    </w:rPr>
                  </w:pPr>
                  <w:r>
                    <w:rPr>
                      <w:rFonts w:cs="Arial" w:ascii="Arial" w:hAnsi="Arial"/>
                      <w:sz w:val="20"/>
                      <w:lang w:val="de-DE" w:bidi="en-US"/>
                    </w:rPr>
                    <w:t>PROCR_ex2_out-R TCTTAGCGGGGACAACTGCCTCTC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 55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0 cycl. digestion with SAP + Exonuclease 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25u QiagenHotStarTa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µl reaction 2.0 mM MgCl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 µM Forward+Revers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1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1487483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sted-PC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68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840"/>
            </w:tblGrid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965-F CCTATCACGTGTGGTACCAGGGCA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68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965-R CCACTAGCCCCGCCCAGACC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965-S BMN5-AGCTCCCGGGCTCC -Spacer C3</w:t>
                  </w:r>
                </w:p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3965-A CCACTCTGCGTGCGCGC-6FAM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2813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tSt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°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,25u QiagenHotStarTaq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uter-PCR as templ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 mM MgCl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% DMS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 µM Forwar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.13 µM Revers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 µM Prob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8966205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59-F CAGCTTCAGTCAGTTGGTAAACG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59-R GGGGCTGGAGAGTAATTAACATC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59-S ATGGACTCCATGGGGGC-6FAM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759-A BMN5- ATTCTTCGGGCTAACTCTTTGCATGTTCT- Spacer C3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mM MgCl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s1485801152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95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9560"/>
            </w:tblGrid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43-F CAGCTTCAGTCAGTTGGTAAACG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43-R GGGGCTGGAGAGTAATTAACATCG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43-S BMN5-</w:t>
                  </w:r>
                  <w:r>
                    <w:rPr>
                      <w:sz w:val="20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</w:rPr>
                    <w:t>CCAGGACGCCCAGGACC -Spacer C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95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Verdana"/>
                      <w:sz w:val="20"/>
                    </w:rPr>
                  </w:pPr>
                  <w:r>
                    <w:rPr>
                      <w:rFonts w:cs="Arial" w:ascii="Arial" w:hAnsi="Arial"/>
                      <w:sz w:val="20"/>
                    </w:rPr>
                    <w:t>PRO_5843-A CCACACCAGCAATGATGAAACNGCC-6FAM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°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 mM MgCl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 µg BS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x Solis Solution S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Unless otherwise specified the following reagents are used in all reactions (PCR components: Solis Biodyne): 1x PCR-Buffer, 200 µM dNTPs, 1 unit Taq, 0. 2 µM of each dye labeled probe (Biomers), 0.13 and 0.5 µM Forward and Reverse Primer (Biomers) or vice versa, depending on orientation of the probes, 20 ng DNA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Cycle protocol: 3 min initial denaturation 94°C (for HotStart reactions 15 min); 45 cycl. 30 sec denaturation 94°C, 1 min annealing as mentioned below, 1 min 72°C (for HotStart reactions 68°C), 5 min final extension 72°C (for HotStart reactions 68°C)</w:t>
      </w:r>
    </w:p>
    <w:sectPr>
      <w:footerReference w:type="default" r:id="rId2"/>
      <w:type w:val="nextPage"/>
      <w:pgSz w:orient="landscape" w:w="16838" w:h="11906"/>
      <w:pgMar w:left="1418" w:right="1134" w:gutter="0" w:header="0" w:top="1134" w:footer="709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sz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0:41:00Z</dcterms:created>
  <dc:creator>Kathrin Schuldt</dc:creator>
  <dc:description/>
  <dc:language>en-US</dc:language>
  <cp:lastModifiedBy>hrdeveau</cp:lastModifiedBy>
  <dcterms:modified xsi:type="dcterms:W3CDTF">2014-12-08T00:41:00Z</dcterms:modified>
  <cp:revision>2</cp:revision>
  <dc:subject/>
  <dc:title/>
</cp:coreProperties>
</file>